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4196" w:rsidRDefault="00D74196" w:rsidP="00D74196">
      <w:pPr>
        <w:rPr>
          <w:b/>
          <w:bCs/>
        </w:rPr>
      </w:pPr>
      <w:r>
        <w:rPr>
          <w:b/>
          <w:bCs/>
        </w:rPr>
        <w:t xml:space="preserve">Table S1 </w:t>
      </w:r>
    </w:p>
    <w:p w:rsidR="00D74196" w:rsidRPr="004A6D39" w:rsidRDefault="00D74196" w:rsidP="00D74196">
      <w:pPr>
        <w:rPr>
          <w:b/>
          <w:bCs/>
        </w:rPr>
      </w:pPr>
      <w:bookmarkStart w:id="0" w:name="_GoBack"/>
      <w:bookmarkEnd w:id="0"/>
    </w:p>
    <w:p w:rsidR="00D74196" w:rsidRDefault="00D74196" w:rsidP="00D74196">
      <w:pPr>
        <w:pStyle w:val="Body"/>
        <w:spacing w:line="480" w:lineRule="auto"/>
        <w:rPr>
          <w:bCs/>
        </w:rPr>
      </w:pPr>
      <w:r w:rsidRPr="00373A3D">
        <w:rPr>
          <w:bCs/>
        </w:rPr>
        <w:t xml:space="preserve">LC-MS/MS results from the prominent ~97 </w:t>
      </w:r>
      <w:proofErr w:type="spellStart"/>
      <w:r w:rsidRPr="00373A3D">
        <w:rPr>
          <w:bCs/>
        </w:rPr>
        <w:t>kDa</w:t>
      </w:r>
      <w:proofErr w:type="spellEnd"/>
      <w:r w:rsidRPr="00373A3D">
        <w:rPr>
          <w:bCs/>
        </w:rPr>
        <w:t xml:space="preserve"> band excised from an SDS-PAGE gel after affinity purification of AcrE1 </w:t>
      </w:r>
      <w:proofErr w:type="spellStart"/>
      <w:r w:rsidRPr="00373A3D">
        <w:rPr>
          <w:bCs/>
        </w:rPr>
        <w:t>NHis</w:t>
      </w:r>
      <w:proofErr w:type="spellEnd"/>
      <w:r w:rsidRPr="00373A3D">
        <w:rPr>
          <w:bCs/>
        </w:rPr>
        <w:t xml:space="preserve"> from </w:t>
      </w:r>
      <w:r w:rsidRPr="00373A3D">
        <w:rPr>
          <w:bCs/>
          <w:i/>
          <w:iCs/>
        </w:rPr>
        <w:t xml:space="preserve">P. aeruginosa </w:t>
      </w:r>
      <w:r w:rsidRPr="00373A3D">
        <w:rPr>
          <w:bCs/>
        </w:rPr>
        <w:t xml:space="preserve">SMC4386 cells. The peptides identified were mapped to the </w:t>
      </w:r>
      <w:r w:rsidRPr="00373A3D">
        <w:rPr>
          <w:bCs/>
          <w:i/>
          <w:iCs/>
        </w:rPr>
        <w:t xml:space="preserve">P. aeruginosa </w:t>
      </w:r>
      <w:r w:rsidRPr="00373A3D">
        <w:rPr>
          <w:bCs/>
        </w:rPr>
        <w:t xml:space="preserve">PA2192 proteome. The table lists the top ten hits sorted by percent coverage.  </w:t>
      </w:r>
    </w:p>
    <w:p w:rsidR="00D74196" w:rsidRDefault="00D74196" w:rsidP="00D74196">
      <w:pPr>
        <w:pStyle w:val="Body"/>
        <w:spacing w:line="480" w:lineRule="auto"/>
        <w:rPr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0"/>
        <w:gridCol w:w="1630"/>
        <w:gridCol w:w="1381"/>
        <w:gridCol w:w="2977"/>
        <w:gridCol w:w="1388"/>
      </w:tblGrid>
      <w:tr w:rsidR="00D74196" w:rsidRPr="00CD235D" w:rsidTr="00CB2929">
        <w:tc>
          <w:tcPr>
            <w:tcW w:w="2200" w:type="dxa"/>
            <w:tcBorders>
              <w:top w:val="single" w:sz="12" w:space="0" w:color="auto"/>
              <w:bottom w:val="single" w:sz="12" w:space="0" w:color="auto"/>
            </w:tcBorders>
          </w:tcPr>
          <w:p w:rsidR="00D74196" w:rsidRPr="00CD235D" w:rsidRDefault="00D74196" w:rsidP="00CB2929">
            <w:pPr>
              <w:pStyle w:val="Body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Protein</w:t>
            </w:r>
          </w:p>
        </w:tc>
        <w:tc>
          <w:tcPr>
            <w:tcW w:w="1630" w:type="dxa"/>
            <w:tcBorders>
              <w:top w:val="single" w:sz="12" w:space="0" w:color="auto"/>
              <w:bottom w:val="single" w:sz="12" w:space="0" w:color="auto"/>
            </w:tcBorders>
          </w:tcPr>
          <w:p w:rsidR="00D74196" w:rsidRPr="00CD235D" w:rsidRDefault="00D74196" w:rsidP="00CB2929">
            <w:pPr>
              <w:pStyle w:val="Body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Accession</w:t>
            </w:r>
          </w:p>
        </w:tc>
        <w:tc>
          <w:tcPr>
            <w:tcW w:w="1381" w:type="dxa"/>
            <w:tcBorders>
              <w:top w:val="single" w:sz="12" w:space="0" w:color="auto"/>
              <w:bottom w:val="single" w:sz="12" w:space="0" w:color="auto"/>
            </w:tcBorders>
          </w:tcPr>
          <w:p w:rsidR="00D74196" w:rsidRPr="00CD235D" w:rsidRDefault="00D74196" w:rsidP="00CB292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Size (</w:t>
            </w:r>
            <w:proofErr w:type="spellStart"/>
            <w:r w:rsidRPr="00CD235D">
              <w:rPr>
                <w:rFonts w:ascii="Times New Roman" w:hAnsi="Times New Roman" w:cs="Times New Roman"/>
                <w:bCs/>
              </w:rPr>
              <w:t>kDa</w:t>
            </w:r>
            <w:proofErr w:type="spellEnd"/>
            <w:r w:rsidRPr="00CD235D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:rsidR="00D74196" w:rsidRPr="00CD235D" w:rsidRDefault="00D74196" w:rsidP="00CB292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Unique peptide count</w:t>
            </w:r>
          </w:p>
        </w:tc>
        <w:tc>
          <w:tcPr>
            <w:tcW w:w="1388" w:type="dxa"/>
            <w:tcBorders>
              <w:top w:val="single" w:sz="12" w:space="0" w:color="auto"/>
              <w:bottom w:val="single" w:sz="12" w:space="0" w:color="auto"/>
            </w:tcBorders>
          </w:tcPr>
          <w:p w:rsidR="00D74196" w:rsidRPr="00CD235D" w:rsidRDefault="00D74196" w:rsidP="00CB292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Coverage</w:t>
            </w:r>
          </w:p>
        </w:tc>
      </w:tr>
      <w:tr w:rsidR="00D74196" w:rsidRPr="00CD235D" w:rsidTr="00CB2929">
        <w:tc>
          <w:tcPr>
            <w:tcW w:w="2200" w:type="dxa"/>
            <w:tcBorders>
              <w:top w:val="single" w:sz="12" w:space="0" w:color="auto"/>
              <w:bottom w:val="nil"/>
            </w:tcBorders>
          </w:tcPr>
          <w:p w:rsidR="00D74196" w:rsidRPr="00CD235D" w:rsidRDefault="00D74196" w:rsidP="00CB2929">
            <w:pPr>
              <w:pStyle w:val="Body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Cas3</w:t>
            </w:r>
          </w:p>
        </w:tc>
        <w:tc>
          <w:tcPr>
            <w:tcW w:w="1630" w:type="dxa"/>
            <w:tcBorders>
              <w:top w:val="single" w:sz="12" w:space="0" w:color="auto"/>
              <w:bottom w:val="nil"/>
            </w:tcBorders>
          </w:tcPr>
          <w:p w:rsidR="00D74196" w:rsidRPr="00CD235D" w:rsidRDefault="00D74196" w:rsidP="00CB2929">
            <w:pPr>
              <w:pStyle w:val="Body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PA2G_00229</w:t>
            </w:r>
          </w:p>
        </w:tc>
        <w:tc>
          <w:tcPr>
            <w:tcW w:w="1381" w:type="dxa"/>
            <w:tcBorders>
              <w:top w:val="single" w:sz="12" w:space="0" w:color="auto"/>
              <w:bottom w:val="nil"/>
            </w:tcBorders>
          </w:tcPr>
          <w:p w:rsidR="00D74196" w:rsidRPr="00CD235D" w:rsidRDefault="00D74196" w:rsidP="00CB292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99</w:t>
            </w:r>
          </w:p>
        </w:tc>
        <w:tc>
          <w:tcPr>
            <w:tcW w:w="2977" w:type="dxa"/>
            <w:tcBorders>
              <w:top w:val="single" w:sz="12" w:space="0" w:color="auto"/>
              <w:bottom w:val="nil"/>
            </w:tcBorders>
          </w:tcPr>
          <w:p w:rsidR="00D74196" w:rsidRPr="00CD235D" w:rsidRDefault="00D74196" w:rsidP="00CB292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55</w:t>
            </w:r>
          </w:p>
        </w:tc>
        <w:tc>
          <w:tcPr>
            <w:tcW w:w="1388" w:type="dxa"/>
            <w:tcBorders>
              <w:top w:val="single" w:sz="12" w:space="0" w:color="auto"/>
              <w:bottom w:val="nil"/>
            </w:tcBorders>
          </w:tcPr>
          <w:p w:rsidR="00D74196" w:rsidRPr="00CD235D" w:rsidRDefault="00D74196" w:rsidP="00CB292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67%</w:t>
            </w:r>
          </w:p>
        </w:tc>
      </w:tr>
      <w:tr w:rsidR="00D74196" w:rsidRPr="00CD235D" w:rsidTr="00CB2929">
        <w:tc>
          <w:tcPr>
            <w:tcW w:w="2200" w:type="dxa"/>
            <w:tcBorders>
              <w:top w:val="nil"/>
              <w:bottom w:val="nil"/>
            </w:tcBorders>
            <w:shd w:val="clear" w:color="auto" w:fill="FBFBF8" w:themeFill="background2" w:themeFillTint="33"/>
          </w:tcPr>
          <w:p w:rsidR="00D74196" w:rsidRPr="00CD235D" w:rsidRDefault="00D74196" w:rsidP="00CB2929">
            <w:pPr>
              <w:pStyle w:val="Body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Lon protease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FBFBF8" w:themeFill="background2" w:themeFillTint="33"/>
          </w:tcPr>
          <w:p w:rsidR="00D74196" w:rsidRPr="00CD235D" w:rsidRDefault="00D74196" w:rsidP="00CB2929">
            <w:pPr>
              <w:pStyle w:val="Body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PA2G_05917</w:t>
            </w:r>
          </w:p>
        </w:tc>
        <w:tc>
          <w:tcPr>
            <w:tcW w:w="1381" w:type="dxa"/>
            <w:tcBorders>
              <w:top w:val="nil"/>
              <w:bottom w:val="nil"/>
            </w:tcBorders>
            <w:shd w:val="clear" w:color="auto" w:fill="FBFBF8" w:themeFill="background2" w:themeFillTint="33"/>
          </w:tcPr>
          <w:p w:rsidR="00D74196" w:rsidRPr="00CD235D" w:rsidRDefault="00D74196" w:rsidP="00CB292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89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BFBF8" w:themeFill="background2" w:themeFillTint="33"/>
          </w:tcPr>
          <w:p w:rsidR="00D74196" w:rsidRPr="00CD235D" w:rsidRDefault="00D74196" w:rsidP="00CB292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40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FBFBF8" w:themeFill="background2" w:themeFillTint="33"/>
          </w:tcPr>
          <w:p w:rsidR="00D74196" w:rsidRPr="00CD235D" w:rsidRDefault="00D74196" w:rsidP="00CB292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52%</w:t>
            </w:r>
          </w:p>
        </w:tc>
      </w:tr>
      <w:tr w:rsidR="00D74196" w:rsidRPr="00CD235D" w:rsidTr="00CB2929">
        <w:tc>
          <w:tcPr>
            <w:tcW w:w="2200" w:type="dxa"/>
            <w:tcBorders>
              <w:top w:val="nil"/>
              <w:bottom w:val="nil"/>
            </w:tcBorders>
          </w:tcPr>
          <w:p w:rsidR="00D74196" w:rsidRPr="00CD235D" w:rsidRDefault="00D74196" w:rsidP="00CB2929">
            <w:pPr>
              <w:pStyle w:val="Body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AcrE1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D74196" w:rsidRPr="00CD235D" w:rsidRDefault="00D74196" w:rsidP="00CB2929">
            <w:pPr>
              <w:pStyle w:val="Body"/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74196" w:rsidRPr="00CD235D" w:rsidRDefault="00D74196" w:rsidP="00CB292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D74196" w:rsidRPr="00CD235D" w:rsidRDefault="00D74196" w:rsidP="00CB292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:rsidR="00D74196" w:rsidRPr="00CD235D" w:rsidRDefault="00D74196" w:rsidP="00CB292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46%</w:t>
            </w:r>
          </w:p>
        </w:tc>
      </w:tr>
      <w:tr w:rsidR="00D74196" w:rsidRPr="00CD235D" w:rsidTr="00CB2929">
        <w:tc>
          <w:tcPr>
            <w:tcW w:w="2200" w:type="dxa"/>
            <w:tcBorders>
              <w:top w:val="nil"/>
              <w:bottom w:val="nil"/>
            </w:tcBorders>
            <w:shd w:val="clear" w:color="auto" w:fill="FBFBF8" w:themeFill="background2" w:themeFillTint="33"/>
          </w:tcPr>
          <w:p w:rsidR="00D74196" w:rsidRPr="00CD235D" w:rsidRDefault="00D74196" w:rsidP="00CB2929">
            <w:pPr>
              <w:pStyle w:val="Body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Topoisomerase IV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FBFBF8" w:themeFill="background2" w:themeFillTint="33"/>
          </w:tcPr>
          <w:p w:rsidR="00D74196" w:rsidRPr="00CD235D" w:rsidRDefault="00D74196" w:rsidP="00CB2929">
            <w:pPr>
              <w:pStyle w:val="Body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PA2G_04988</w:t>
            </w:r>
          </w:p>
        </w:tc>
        <w:tc>
          <w:tcPr>
            <w:tcW w:w="1381" w:type="dxa"/>
            <w:tcBorders>
              <w:top w:val="nil"/>
              <w:bottom w:val="nil"/>
            </w:tcBorders>
            <w:shd w:val="clear" w:color="auto" w:fill="FBFBF8" w:themeFill="background2" w:themeFillTint="33"/>
          </w:tcPr>
          <w:p w:rsidR="00D74196" w:rsidRPr="00CD235D" w:rsidRDefault="00D74196" w:rsidP="00CB292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83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BFBF8" w:themeFill="background2" w:themeFillTint="33"/>
          </w:tcPr>
          <w:p w:rsidR="00D74196" w:rsidRPr="00CD235D" w:rsidRDefault="00D74196" w:rsidP="00CB292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FBFBF8" w:themeFill="background2" w:themeFillTint="33"/>
          </w:tcPr>
          <w:p w:rsidR="00D74196" w:rsidRPr="00CD235D" w:rsidRDefault="00D74196" w:rsidP="00CB292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14%</w:t>
            </w:r>
          </w:p>
        </w:tc>
      </w:tr>
      <w:tr w:rsidR="00D74196" w:rsidRPr="00CD235D" w:rsidTr="00CB2929">
        <w:tc>
          <w:tcPr>
            <w:tcW w:w="2200" w:type="dxa"/>
            <w:tcBorders>
              <w:top w:val="nil"/>
              <w:bottom w:val="nil"/>
            </w:tcBorders>
          </w:tcPr>
          <w:p w:rsidR="00D74196" w:rsidRPr="00CD235D" w:rsidRDefault="00D74196" w:rsidP="00CB2929">
            <w:pPr>
              <w:pStyle w:val="Body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Lon protease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D74196" w:rsidRPr="00CD235D" w:rsidRDefault="00D74196" w:rsidP="00CB2929">
            <w:pPr>
              <w:pStyle w:val="Body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PA2G_00838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74196" w:rsidRPr="00CD235D" w:rsidRDefault="00D74196" w:rsidP="00CB292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89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D74196" w:rsidRPr="00CD235D" w:rsidRDefault="00D74196" w:rsidP="00CB292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:rsidR="00D74196" w:rsidRPr="00CD235D" w:rsidRDefault="00D74196" w:rsidP="00CB292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12%</w:t>
            </w:r>
          </w:p>
        </w:tc>
      </w:tr>
      <w:tr w:rsidR="00D74196" w:rsidRPr="00CD235D" w:rsidTr="00CB2929">
        <w:tc>
          <w:tcPr>
            <w:tcW w:w="2200" w:type="dxa"/>
            <w:tcBorders>
              <w:top w:val="nil"/>
              <w:bottom w:val="nil"/>
            </w:tcBorders>
            <w:shd w:val="clear" w:color="auto" w:fill="FBFBF8" w:themeFill="background2" w:themeFillTint="33"/>
          </w:tcPr>
          <w:p w:rsidR="00D74196" w:rsidRPr="00CD235D" w:rsidRDefault="00D74196" w:rsidP="00CB2929">
            <w:pPr>
              <w:pStyle w:val="Body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Hypothetical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FBFBF8" w:themeFill="background2" w:themeFillTint="33"/>
          </w:tcPr>
          <w:p w:rsidR="00D74196" w:rsidRPr="00CD235D" w:rsidRDefault="00D74196" w:rsidP="00CB2929">
            <w:pPr>
              <w:pStyle w:val="Body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PA2G_03087</w:t>
            </w:r>
          </w:p>
        </w:tc>
        <w:tc>
          <w:tcPr>
            <w:tcW w:w="1381" w:type="dxa"/>
            <w:tcBorders>
              <w:top w:val="nil"/>
              <w:bottom w:val="nil"/>
            </w:tcBorders>
            <w:shd w:val="clear" w:color="auto" w:fill="FBFBF8" w:themeFill="background2" w:themeFillTint="33"/>
          </w:tcPr>
          <w:p w:rsidR="00D74196" w:rsidRPr="00CD235D" w:rsidRDefault="00D74196" w:rsidP="00CB292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88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BFBF8" w:themeFill="background2" w:themeFillTint="33"/>
          </w:tcPr>
          <w:p w:rsidR="00D74196" w:rsidRPr="00CD235D" w:rsidRDefault="00D74196" w:rsidP="00CB292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FBFBF8" w:themeFill="background2" w:themeFillTint="33"/>
          </w:tcPr>
          <w:p w:rsidR="00D74196" w:rsidRPr="00CD235D" w:rsidRDefault="00D74196" w:rsidP="00CB292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12%</w:t>
            </w:r>
          </w:p>
        </w:tc>
      </w:tr>
      <w:tr w:rsidR="00D74196" w:rsidRPr="00CD235D" w:rsidTr="00CB2929">
        <w:tc>
          <w:tcPr>
            <w:tcW w:w="2200" w:type="dxa"/>
            <w:tcBorders>
              <w:top w:val="nil"/>
              <w:bottom w:val="nil"/>
            </w:tcBorders>
          </w:tcPr>
          <w:p w:rsidR="00D74196" w:rsidRPr="00CD235D" w:rsidRDefault="00D74196" w:rsidP="00CB2929">
            <w:pPr>
              <w:pStyle w:val="Body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Polyphosphate kinase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D74196" w:rsidRPr="00CD235D" w:rsidRDefault="00D74196" w:rsidP="00CB2929">
            <w:pPr>
              <w:pStyle w:val="Body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PA2G_04705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74196" w:rsidRPr="00CD235D" w:rsidRDefault="00D74196" w:rsidP="00CB2929">
            <w:pPr>
              <w:pStyle w:val="Body"/>
              <w:jc w:val="center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83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D74196" w:rsidRPr="00CD235D" w:rsidRDefault="00D74196" w:rsidP="00CB2929">
            <w:pPr>
              <w:pStyle w:val="Body"/>
              <w:jc w:val="center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:rsidR="00D74196" w:rsidRPr="00CD235D" w:rsidRDefault="00D74196" w:rsidP="00CB2929">
            <w:pPr>
              <w:pStyle w:val="Body"/>
              <w:jc w:val="center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12%</w:t>
            </w:r>
          </w:p>
        </w:tc>
      </w:tr>
      <w:tr w:rsidR="00D74196" w:rsidRPr="00CD235D" w:rsidTr="00CB2929">
        <w:tc>
          <w:tcPr>
            <w:tcW w:w="2200" w:type="dxa"/>
            <w:tcBorders>
              <w:top w:val="nil"/>
              <w:bottom w:val="nil"/>
            </w:tcBorders>
            <w:shd w:val="clear" w:color="auto" w:fill="FBFBF8" w:themeFill="background2" w:themeFillTint="33"/>
          </w:tcPr>
          <w:p w:rsidR="00D74196" w:rsidRPr="00CD235D" w:rsidRDefault="00D74196" w:rsidP="00CB2929">
            <w:pPr>
              <w:pStyle w:val="Body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PEP synthase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FBFBF8" w:themeFill="background2" w:themeFillTint="33"/>
          </w:tcPr>
          <w:p w:rsidR="00D74196" w:rsidRPr="00CD235D" w:rsidRDefault="00D74196" w:rsidP="00CB2929">
            <w:pPr>
              <w:pStyle w:val="Body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PA2G_00752</w:t>
            </w:r>
          </w:p>
        </w:tc>
        <w:tc>
          <w:tcPr>
            <w:tcW w:w="1381" w:type="dxa"/>
            <w:tcBorders>
              <w:top w:val="nil"/>
              <w:bottom w:val="nil"/>
            </w:tcBorders>
            <w:shd w:val="clear" w:color="auto" w:fill="FBFBF8" w:themeFill="background2" w:themeFillTint="33"/>
          </w:tcPr>
          <w:p w:rsidR="00D74196" w:rsidRPr="00CD235D" w:rsidRDefault="00D74196" w:rsidP="00CB292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86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BFBF8" w:themeFill="background2" w:themeFillTint="33"/>
          </w:tcPr>
          <w:p w:rsidR="00D74196" w:rsidRPr="00CD235D" w:rsidRDefault="00D74196" w:rsidP="00CB292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FBFBF8" w:themeFill="background2" w:themeFillTint="33"/>
          </w:tcPr>
          <w:p w:rsidR="00D74196" w:rsidRPr="00CD235D" w:rsidRDefault="00D74196" w:rsidP="00CB292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12%</w:t>
            </w:r>
          </w:p>
        </w:tc>
      </w:tr>
      <w:tr w:rsidR="00D74196" w:rsidRPr="00CD235D" w:rsidTr="00CB2929">
        <w:tc>
          <w:tcPr>
            <w:tcW w:w="2200" w:type="dxa"/>
            <w:tcBorders>
              <w:top w:val="nil"/>
              <w:bottom w:val="nil"/>
            </w:tcBorders>
          </w:tcPr>
          <w:p w:rsidR="00D74196" w:rsidRPr="00CD235D" w:rsidRDefault="00D74196" w:rsidP="00CB2929">
            <w:pPr>
              <w:pStyle w:val="Body"/>
              <w:spacing w:line="36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CD235D">
              <w:rPr>
                <w:rFonts w:ascii="Times New Roman" w:hAnsi="Times New Roman" w:cs="Times New Roman"/>
                <w:bCs/>
              </w:rPr>
              <w:t>DnaK</w:t>
            </w:r>
            <w:proofErr w:type="spellEnd"/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D74196" w:rsidRPr="00CD235D" w:rsidRDefault="00D74196" w:rsidP="00CB2929">
            <w:pPr>
              <w:pStyle w:val="Body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PA2G_05191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74196" w:rsidRPr="00CD235D" w:rsidRDefault="00D74196" w:rsidP="00CB292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68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D74196" w:rsidRPr="00CD235D" w:rsidRDefault="00D74196" w:rsidP="00CB292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:rsidR="00D74196" w:rsidRPr="00CD235D" w:rsidRDefault="00D74196" w:rsidP="00CB292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8%</w:t>
            </w:r>
          </w:p>
        </w:tc>
      </w:tr>
      <w:tr w:rsidR="00D74196" w:rsidRPr="00CD235D" w:rsidTr="00CB2929">
        <w:tc>
          <w:tcPr>
            <w:tcW w:w="2200" w:type="dxa"/>
            <w:tcBorders>
              <w:top w:val="nil"/>
              <w:bottom w:val="single" w:sz="12" w:space="0" w:color="auto"/>
            </w:tcBorders>
            <w:shd w:val="clear" w:color="auto" w:fill="FBFBF8" w:themeFill="background2" w:themeFillTint="33"/>
          </w:tcPr>
          <w:p w:rsidR="00D74196" w:rsidRPr="00CD235D" w:rsidRDefault="00D74196" w:rsidP="00CB2929">
            <w:pPr>
              <w:pStyle w:val="Body"/>
              <w:spacing w:line="36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CD235D">
              <w:rPr>
                <w:rFonts w:ascii="Times New Roman" w:hAnsi="Times New Roman" w:cs="Times New Roman"/>
                <w:bCs/>
              </w:rPr>
              <w:t>GroEL</w:t>
            </w:r>
            <w:proofErr w:type="spellEnd"/>
          </w:p>
        </w:tc>
        <w:tc>
          <w:tcPr>
            <w:tcW w:w="1630" w:type="dxa"/>
            <w:tcBorders>
              <w:top w:val="nil"/>
              <w:bottom w:val="single" w:sz="12" w:space="0" w:color="auto"/>
            </w:tcBorders>
            <w:shd w:val="clear" w:color="auto" w:fill="FBFBF8" w:themeFill="background2" w:themeFillTint="33"/>
          </w:tcPr>
          <w:p w:rsidR="00D74196" w:rsidRPr="00CD235D" w:rsidRDefault="00D74196" w:rsidP="00CB2929">
            <w:pPr>
              <w:pStyle w:val="Body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PA2G_05676</w:t>
            </w:r>
          </w:p>
        </w:tc>
        <w:tc>
          <w:tcPr>
            <w:tcW w:w="1381" w:type="dxa"/>
            <w:tcBorders>
              <w:top w:val="nil"/>
              <w:bottom w:val="single" w:sz="12" w:space="0" w:color="auto"/>
            </w:tcBorders>
            <w:shd w:val="clear" w:color="auto" w:fill="FBFBF8" w:themeFill="background2" w:themeFillTint="33"/>
          </w:tcPr>
          <w:p w:rsidR="00D74196" w:rsidRPr="00CD235D" w:rsidRDefault="00D74196" w:rsidP="00CB292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57</w:t>
            </w:r>
          </w:p>
        </w:tc>
        <w:tc>
          <w:tcPr>
            <w:tcW w:w="2977" w:type="dxa"/>
            <w:tcBorders>
              <w:top w:val="nil"/>
              <w:bottom w:val="single" w:sz="12" w:space="0" w:color="auto"/>
            </w:tcBorders>
            <w:shd w:val="clear" w:color="auto" w:fill="FBFBF8" w:themeFill="background2" w:themeFillTint="33"/>
          </w:tcPr>
          <w:p w:rsidR="00D74196" w:rsidRPr="00CD235D" w:rsidRDefault="00D74196" w:rsidP="00CB292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388" w:type="dxa"/>
            <w:tcBorders>
              <w:top w:val="nil"/>
              <w:bottom w:val="single" w:sz="12" w:space="0" w:color="auto"/>
            </w:tcBorders>
            <w:shd w:val="clear" w:color="auto" w:fill="FBFBF8" w:themeFill="background2" w:themeFillTint="33"/>
          </w:tcPr>
          <w:p w:rsidR="00D74196" w:rsidRPr="00CD235D" w:rsidRDefault="00D74196" w:rsidP="00CB292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8%</w:t>
            </w:r>
          </w:p>
        </w:tc>
      </w:tr>
    </w:tbl>
    <w:p w:rsidR="00D74196" w:rsidRPr="00373A3D" w:rsidRDefault="00D74196" w:rsidP="00D74196">
      <w:pPr>
        <w:pStyle w:val="Body"/>
        <w:spacing w:line="480" w:lineRule="auto"/>
        <w:rPr>
          <w:bCs/>
        </w:rPr>
      </w:pPr>
    </w:p>
    <w:p w:rsidR="000D7D1D" w:rsidRDefault="000D7D1D"/>
    <w:sectPr w:rsidR="000D7D1D" w:rsidSect="00246985">
      <w:pgSz w:w="12240" w:h="15840"/>
      <w:pgMar w:top="1134" w:right="1134" w:bottom="1134" w:left="1134" w:header="720" w:footer="720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196"/>
    <w:rsid w:val="000D7D1D"/>
    <w:rsid w:val="00246985"/>
    <w:rsid w:val="005A1104"/>
    <w:rsid w:val="00D74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DB29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74196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D74196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u w:color="000000"/>
      <w:bdr w:val="nil"/>
    </w:rPr>
  </w:style>
  <w:style w:type="table" w:styleId="TableGrid">
    <w:name w:val="Table Grid"/>
    <w:basedOn w:val="TableNormal"/>
    <w:uiPriority w:val="59"/>
    <w:rsid w:val="00D74196"/>
    <w:rPr>
      <w:rFonts w:asciiTheme="minorHAnsi" w:hAnsiTheme="minorHAnsi" w:cstheme="minorBidi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74196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D74196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u w:color="000000"/>
      <w:bdr w:val="nil"/>
    </w:rPr>
  </w:style>
  <w:style w:type="table" w:styleId="TableGrid">
    <w:name w:val="Table Grid"/>
    <w:basedOn w:val="TableNormal"/>
    <w:uiPriority w:val="59"/>
    <w:rsid w:val="00D74196"/>
    <w:rPr>
      <w:rFonts w:asciiTheme="minorHAnsi" w:hAnsiTheme="minorHAnsi" w:cstheme="minorBidi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809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6</Characters>
  <Application>Microsoft Macintosh Word</Application>
  <DocSecurity>0</DocSecurity>
  <Lines>4</Lines>
  <Paragraphs>1</Paragraphs>
  <ScaleCrop>false</ScaleCrop>
  <Company>University of Toronto</Company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axwell</dc:creator>
  <cp:keywords/>
  <dc:description/>
  <cp:lastModifiedBy>Karen Maxwell</cp:lastModifiedBy>
  <cp:revision>1</cp:revision>
  <dcterms:created xsi:type="dcterms:W3CDTF">2017-09-26T20:46:00Z</dcterms:created>
  <dcterms:modified xsi:type="dcterms:W3CDTF">2017-09-26T20:47:00Z</dcterms:modified>
</cp:coreProperties>
</file>